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C9F7D" w14:textId="2396BC03" w:rsidR="004575F3" w:rsidRPr="004575F3" w:rsidRDefault="004575F3" w:rsidP="004575F3">
      <w:pPr>
        <w:spacing w:after="0"/>
        <w:rPr>
          <w:rFonts w:ascii="Arial" w:hAnsi="Arial" w:cs="Arial"/>
          <w:color w:val="000000"/>
          <w:sz w:val="24"/>
          <w:szCs w:val="24"/>
        </w:rPr>
      </w:pPr>
      <w:r w:rsidRPr="004575F3">
        <w:rPr>
          <w:rFonts w:ascii="Arial" w:hAnsi="Arial" w:cs="Arial"/>
          <w:sz w:val="24"/>
          <w:szCs w:val="24"/>
        </w:rPr>
        <w:t xml:space="preserve">Supplementary table 1. Association between pCR and </w:t>
      </w:r>
      <w:r w:rsidRPr="004575F3">
        <w:rPr>
          <w:rFonts w:ascii="Arial" w:hAnsi="Arial" w:cs="Arial"/>
          <w:color w:val="000000"/>
          <w:sz w:val="24"/>
          <w:szCs w:val="24"/>
        </w:rPr>
        <w:t xml:space="preserve">EOT dNLR Continuous </w:t>
      </w:r>
      <w:r w:rsidR="004E048C">
        <w:rPr>
          <w:rFonts w:ascii="Arial" w:hAnsi="Arial" w:cs="Arial"/>
          <w:color w:val="000000"/>
          <w:sz w:val="24"/>
          <w:szCs w:val="24"/>
        </w:rPr>
        <w:t>and</w:t>
      </w:r>
      <w:r w:rsidRPr="004575F3">
        <w:rPr>
          <w:rFonts w:ascii="Arial" w:hAnsi="Arial" w:cs="Arial"/>
          <w:color w:val="000000"/>
          <w:sz w:val="24"/>
          <w:szCs w:val="24"/>
        </w:rPr>
        <w:t xml:space="preserve"> clinical variables using multivariate logistic regression analysis</w:t>
      </w:r>
    </w:p>
    <w:p w14:paraId="23FF0A23" w14:textId="60BF656F" w:rsidR="001A15FA" w:rsidRPr="001A15FA" w:rsidRDefault="001A15FA" w:rsidP="001A15FA">
      <w:pPr>
        <w:rPr>
          <w:b/>
          <w:bCs/>
        </w:rPr>
      </w:pPr>
    </w:p>
    <w:p w14:paraId="6563CF0E" w14:textId="410B4A7D" w:rsidR="001A15FA" w:rsidRDefault="001A15FA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1440"/>
      </w:tblGrid>
      <w:tr w:rsidR="001A15FA" w14:paraId="14D4F405" w14:textId="77777777" w:rsidTr="00700345">
        <w:trPr>
          <w:jc w:val="center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B2C42" w14:textId="77777777" w:rsidR="001A15FA" w:rsidRPr="00DA1ABC" w:rsidRDefault="001A15FA" w:rsidP="00700345">
            <w:pPr>
              <w:spacing w:after="0"/>
              <w:jc w:val="left"/>
            </w:pPr>
            <w:r w:rsidRPr="00DA1ABC">
              <w:rPr>
                <w:rFonts w:ascii="Arial" w:hAnsi="Arial" w:cs="Arial"/>
                <w:b/>
                <w:sz w:val="20"/>
              </w:rPr>
              <w:t>Variable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DA7D5" w14:textId="77777777" w:rsidR="001A15FA" w:rsidRPr="00DA1ABC" w:rsidRDefault="001A15FA" w:rsidP="00700345">
            <w:pPr>
              <w:spacing w:before="20" w:after="20"/>
              <w:ind w:left="20" w:right="20"/>
              <w:jc w:val="center"/>
            </w:pPr>
            <w:r w:rsidRPr="00DA1ABC">
              <w:rPr>
                <w:rFonts w:ascii="Arial" w:hAnsi="Arial" w:cs="Arial"/>
                <w:b/>
                <w:sz w:val="20"/>
              </w:rPr>
              <w:t>Categ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C77A3" w14:textId="77777777" w:rsidR="001A15FA" w:rsidRPr="00DA1ABC" w:rsidRDefault="001A15FA" w:rsidP="00700345">
            <w:pPr>
              <w:spacing w:before="20" w:after="20"/>
              <w:ind w:left="20" w:right="20"/>
              <w:jc w:val="center"/>
            </w:pPr>
            <w:r w:rsidRPr="00DA1ABC">
              <w:rPr>
                <w:rFonts w:ascii="Arial" w:hAnsi="Arial" w:cs="Arial"/>
                <w:b/>
                <w:sz w:val="20"/>
              </w:rPr>
              <w:t>OR(CI95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67937" w14:textId="77777777" w:rsidR="001A15FA" w:rsidRPr="00DA1ABC" w:rsidRDefault="001A15FA" w:rsidP="00700345">
            <w:pPr>
              <w:spacing w:before="20" w:after="20"/>
              <w:ind w:left="20" w:right="20"/>
              <w:jc w:val="center"/>
            </w:pPr>
            <w:r w:rsidRPr="00DA1ABC">
              <w:rPr>
                <w:rFonts w:ascii="Arial" w:hAnsi="Arial" w:cs="Arial"/>
                <w:b/>
                <w:sz w:val="20"/>
              </w:rPr>
              <w:t>p-value(1)</w:t>
            </w:r>
          </w:p>
        </w:tc>
      </w:tr>
      <w:tr w:rsidR="001A15FA" w14:paraId="08868964" w14:textId="77777777" w:rsidTr="00700345">
        <w:trPr>
          <w:jc w:val="center"/>
        </w:trPr>
        <w:tc>
          <w:tcPr>
            <w:tcW w:w="2592" w:type="dxa"/>
            <w:tcBorders>
              <w:top w:val="single" w:sz="4" w:space="0" w:color="auto"/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230C4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EOT dNLR Continuous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5BDF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4D89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62 (0.406-0.946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5CD0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0231</w:t>
            </w:r>
          </w:p>
        </w:tc>
      </w:tr>
      <w:tr w:rsidR="001A15FA" w14:paraId="351DA54E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175B4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Tumor size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D52F5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1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44F4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3360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143</w:t>
            </w:r>
          </w:p>
        </w:tc>
      </w:tr>
      <w:tr w:rsidR="001A15FA" w14:paraId="61871A55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B82AB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0B21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CD945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3.419 (0.333-35.108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81FC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78771130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A2C50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2AF15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3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3B76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033 (0.09-11.924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FF78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513A8C9E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B4BE9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BEBA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4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C66D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671 (0.09-30.92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24C0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2796649B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16376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18C7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Other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5BE7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3.154 (0.011-871.231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7C46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611A66E3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E6932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Lymph nodes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689AB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0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C2B2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1572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797</w:t>
            </w:r>
          </w:p>
        </w:tc>
      </w:tr>
      <w:tr w:rsidR="001A15FA" w14:paraId="2515C542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9F0F3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D75FD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1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4515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942 (0.388-2.287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135B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0FBA8C3E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D356A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7057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8830A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676 (0.313-8.981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7D8F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55F79BDC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2CF37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Grade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4164C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1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8269F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E776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&lt;0.0001</w:t>
            </w:r>
          </w:p>
        </w:tc>
      </w:tr>
      <w:tr w:rsidR="001A15FA" w14:paraId="755231A2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320EA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26A4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310C4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351 (0.014-8.96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6D7D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71581EBB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70358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82B9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3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D645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194 (0.008-4.931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E928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516DFE6B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FD608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2D28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X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3C59B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9.603 (0.356-258.755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0C47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14E1C986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62C03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Ki67(cont.)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31A1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D14F5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018 (0.997-1.03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A001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083</w:t>
            </w:r>
          </w:p>
        </w:tc>
      </w:tr>
      <w:tr w:rsidR="001A15FA" w14:paraId="26256A77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CCD62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Treatment arm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FE8D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ab-P -&gt; AC/EC or FEC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366F4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16DFD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0463</w:t>
            </w:r>
          </w:p>
        </w:tc>
      </w:tr>
      <w:tr w:rsidR="001A15FA" w14:paraId="29A9A6A3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20BC2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9D19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P -&gt; AC/EC or FEC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B607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267 (0.332-4.837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03BFA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453963F6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A7343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4BD1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ab-P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6D67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193 (0.038-0.98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EC5DC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41F1C609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CA271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0AD3A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P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284A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19 (0.04-0.90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7DAC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</w:tbl>
    <w:p w14:paraId="0ED11B45" w14:textId="5E9869D9" w:rsidR="006542CA" w:rsidRDefault="006542CA" w:rsidP="004575F3">
      <w:pPr>
        <w:spacing w:after="0"/>
        <w:rPr>
          <w:rFonts w:asciiTheme="minorBidi" w:hAnsiTheme="minorBidi"/>
          <w:sz w:val="24"/>
          <w:szCs w:val="24"/>
          <w:highlight w:val="yellow"/>
        </w:rPr>
      </w:pPr>
    </w:p>
    <w:p w14:paraId="182198A7" w14:textId="77777777" w:rsidR="006542CA" w:rsidRDefault="006542CA">
      <w:pPr>
        <w:jc w:val="left"/>
        <w:rPr>
          <w:rFonts w:asciiTheme="minorBidi" w:hAnsiTheme="minorBidi"/>
          <w:sz w:val="24"/>
          <w:szCs w:val="24"/>
          <w:highlight w:val="yellow"/>
        </w:rPr>
      </w:pPr>
      <w:r>
        <w:rPr>
          <w:rFonts w:asciiTheme="minorBidi" w:hAnsiTheme="minorBidi"/>
          <w:sz w:val="24"/>
          <w:szCs w:val="24"/>
          <w:highlight w:val="yellow"/>
        </w:rPr>
        <w:br w:type="page"/>
      </w:r>
    </w:p>
    <w:p w14:paraId="6C584F43" w14:textId="2DF4739F" w:rsidR="004575F3" w:rsidRPr="004575F3" w:rsidRDefault="004575F3" w:rsidP="004575F3">
      <w:pPr>
        <w:spacing w:after="0"/>
        <w:rPr>
          <w:rFonts w:asciiTheme="minorBidi" w:hAnsiTheme="minorBidi"/>
          <w:color w:val="000000"/>
          <w:sz w:val="24"/>
          <w:szCs w:val="24"/>
        </w:rPr>
      </w:pPr>
      <w:r w:rsidRPr="004575F3">
        <w:rPr>
          <w:rFonts w:asciiTheme="minorBidi" w:hAnsiTheme="minorBidi"/>
          <w:sz w:val="24"/>
          <w:szCs w:val="24"/>
        </w:rPr>
        <w:lastRenderedPageBreak/>
        <w:t xml:space="preserve">Supplementary table 2. Association between pCR and </w:t>
      </w:r>
      <w:r w:rsidRPr="004575F3">
        <w:rPr>
          <w:rFonts w:asciiTheme="minorBidi" w:hAnsiTheme="minorBidi"/>
        </w:rPr>
        <w:t xml:space="preserve">EOT dNLR by dNLR quartiles </w:t>
      </w:r>
      <w:r w:rsidR="004E048C">
        <w:rPr>
          <w:rFonts w:asciiTheme="minorBidi" w:hAnsiTheme="minorBidi"/>
          <w:color w:val="000000"/>
          <w:sz w:val="24"/>
          <w:szCs w:val="24"/>
        </w:rPr>
        <w:t>and</w:t>
      </w:r>
      <w:r w:rsidRPr="004575F3">
        <w:rPr>
          <w:rFonts w:asciiTheme="minorBidi" w:hAnsiTheme="minorBidi"/>
          <w:color w:val="000000"/>
          <w:sz w:val="24"/>
          <w:szCs w:val="24"/>
        </w:rPr>
        <w:t xml:space="preserve"> clinical variables using multivariate logistic regression analysis</w:t>
      </w:r>
    </w:p>
    <w:p w14:paraId="1F53EC4F" w14:textId="719D5CF3" w:rsidR="001A15FA" w:rsidRDefault="001A15FA" w:rsidP="001A15FA">
      <w:pPr>
        <w:rPr>
          <w:b/>
          <w:bCs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1440"/>
      </w:tblGrid>
      <w:tr w:rsidR="001A15FA" w14:paraId="35CB4C8D" w14:textId="77777777" w:rsidTr="00700345">
        <w:trPr>
          <w:jc w:val="center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83345" w14:textId="77777777" w:rsidR="001A15FA" w:rsidRPr="00DA1ABC" w:rsidRDefault="001A15FA" w:rsidP="00700345">
            <w:pPr>
              <w:spacing w:after="0"/>
              <w:jc w:val="left"/>
            </w:pPr>
            <w:r w:rsidRPr="00DA1ABC">
              <w:rPr>
                <w:rFonts w:ascii="Arial" w:hAnsi="Arial" w:cs="Arial"/>
                <w:b/>
                <w:sz w:val="20"/>
              </w:rPr>
              <w:t>Variable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397E9" w14:textId="77777777" w:rsidR="001A15FA" w:rsidRPr="00DA1ABC" w:rsidRDefault="001A15FA" w:rsidP="00700345">
            <w:pPr>
              <w:spacing w:before="20" w:after="20"/>
              <w:ind w:left="20" w:right="20"/>
              <w:jc w:val="center"/>
            </w:pPr>
            <w:r w:rsidRPr="00DA1ABC">
              <w:rPr>
                <w:rFonts w:ascii="Arial" w:hAnsi="Arial" w:cs="Arial"/>
                <w:b/>
                <w:sz w:val="20"/>
              </w:rPr>
              <w:t>Categ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7A82D" w14:textId="77777777" w:rsidR="001A15FA" w:rsidRPr="00DA1ABC" w:rsidRDefault="001A15FA" w:rsidP="00700345">
            <w:pPr>
              <w:spacing w:before="20" w:after="20"/>
              <w:ind w:left="20" w:right="20"/>
              <w:jc w:val="center"/>
            </w:pPr>
            <w:r w:rsidRPr="00DA1ABC">
              <w:rPr>
                <w:rFonts w:ascii="Arial" w:hAnsi="Arial" w:cs="Arial"/>
                <w:b/>
                <w:sz w:val="20"/>
              </w:rPr>
              <w:t>OR(CI95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B9AB7" w14:textId="77777777" w:rsidR="001A15FA" w:rsidRPr="00DA1ABC" w:rsidRDefault="001A15FA" w:rsidP="00700345">
            <w:pPr>
              <w:spacing w:before="20" w:after="20"/>
              <w:ind w:left="20" w:right="20"/>
              <w:jc w:val="center"/>
            </w:pPr>
            <w:r w:rsidRPr="00DA1ABC">
              <w:rPr>
                <w:rFonts w:ascii="Arial" w:hAnsi="Arial" w:cs="Arial"/>
                <w:b/>
                <w:sz w:val="20"/>
              </w:rPr>
              <w:t>p-value(1)</w:t>
            </w:r>
          </w:p>
        </w:tc>
      </w:tr>
      <w:tr w:rsidR="001A15FA" w14:paraId="5D71E1A8" w14:textId="77777777" w:rsidTr="00700345">
        <w:trPr>
          <w:jc w:val="center"/>
        </w:trPr>
        <w:tc>
          <w:tcPr>
            <w:tcW w:w="2592" w:type="dxa"/>
            <w:tcBorders>
              <w:top w:val="single" w:sz="4" w:space="0" w:color="auto"/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4908B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EOT dNLR Quartiles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9FDBD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Q1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7FBF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96D4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021</w:t>
            </w:r>
          </w:p>
        </w:tc>
      </w:tr>
      <w:tr w:rsidR="001A15FA" w14:paraId="3A4DFA13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AD1F4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57B5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Q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ABD68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917 (0.323-2.6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12D2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3AC68D00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F7AA0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03028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Q3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434D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12 (0.39-3.212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AF7F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36F42146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C1888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609F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Q4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8826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259 (0.089-0.754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E613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22FEDE8D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D3DEF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Tumor size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DD9C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1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9A7D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82A6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2224</w:t>
            </w:r>
          </w:p>
        </w:tc>
      </w:tr>
      <w:tr w:rsidR="001A15FA" w14:paraId="764FEDC2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C7EBF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72FB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E608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2.681 (0.244-29.434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9640D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1EC7F184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11DAA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BFC1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3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1F504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914 (0.072-11.52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1500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2C1008D0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907AD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876ED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4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73E55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93 (0.044-19.725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F33B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1DF32F87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EEDC6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4B97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Other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B0F4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2.1 (0.007-662.095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5C78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56051345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30019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Lymph nodes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77F7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0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1136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13758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5708</w:t>
            </w:r>
          </w:p>
        </w:tc>
      </w:tr>
      <w:tr w:rsidR="001A15FA" w14:paraId="1853DD96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111EA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8FB4C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1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D82C8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993 (0.405-2.432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EE2E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49E0DAED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88E45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6D18C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1B19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2.418 (0.427-13.691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6BD8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5A71139F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B8080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Grade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D968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1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38AD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20185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&lt;0.0001</w:t>
            </w:r>
          </w:p>
        </w:tc>
      </w:tr>
      <w:tr w:rsidR="001A15FA" w14:paraId="6B1B9300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A9F77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476D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0E5E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19 (0.006-5.611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1E00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768767B6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364E2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1EB9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3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7261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113 (0.004-3.227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D2955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67592688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2960C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3179C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X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D9FE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5.483 (0.183-164.348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D2248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47B3C277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80B57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Ki67(cont.)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803F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BE74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018 (0.997-1.04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4678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0834</w:t>
            </w:r>
          </w:p>
        </w:tc>
      </w:tr>
      <w:tr w:rsidR="001A15FA" w14:paraId="2FC8751F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819C8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Treatment arm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20398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ab-P -&gt; AC/EC or FEC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0B45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22F9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1458</w:t>
            </w:r>
          </w:p>
        </w:tc>
      </w:tr>
      <w:tr w:rsidR="001A15FA" w14:paraId="26ACF8DA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1E1D5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16B5D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P -&gt; AC/EC or FEC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0B77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278 (0.325-5.018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AFA3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1E27214F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38EDF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CEC6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ab-P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5509C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269 (0.052-1.382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21E74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4C8C6438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58D05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FD0EF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P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F2BA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251 (0.052-1.21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2B774C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</w:tbl>
    <w:p w14:paraId="3D03D6B4" w14:textId="40ED885E" w:rsidR="001A15FA" w:rsidRDefault="001A15FA" w:rsidP="001A15FA">
      <w:pPr>
        <w:rPr>
          <w:b/>
          <w:bCs/>
        </w:rPr>
      </w:pPr>
    </w:p>
    <w:p w14:paraId="6155F356" w14:textId="5BEA0AF2" w:rsidR="006542CA" w:rsidRDefault="006542CA">
      <w:pPr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p w14:paraId="3965226E" w14:textId="6BA374F1" w:rsidR="004575F3" w:rsidRDefault="004575F3" w:rsidP="004575F3">
      <w:pPr>
        <w:spacing w:after="0"/>
        <w:rPr>
          <w:rFonts w:asciiTheme="minorBidi" w:hAnsiTheme="minorBidi"/>
          <w:color w:val="000000"/>
          <w:sz w:val="24"/>
          <w:szCs w:val="24"/>
        </w:rPr>
      </w:pPr>
      <w:r w:rsidRPr="004575F3">
        <w:rPr>
          <w:rFonts w:ascii="Arial" w:hAnsi="Arial" w:cs="Arial"/>
          <w:sz w:val="24"/>
          <w:szCs w:val="24"/>
        </w:rPr>
        <w:lastRenderedPageBreak/>
        <w:t xml:space="preserve">Supplementary table 3. </w:t>
      </w:r>
      <w:r w:rsidRPr="004575F3">
        <w:rPr>
          <w:rFonts w:asciiTheme="minorBidi" w:hAnsiTheme="minorBidi"/>
          <w:sz w:val="24"/>
          <w:szCs w:val="24"/>
        </w:rPr>
        <w:t xml:space="preserve">Association between pCR and EOT dNLR (3Q dNR) </w:t>
      </w:r>
      <w:r w:rsidR="004E048C">
        <w:rPr>
          <w:rFonts w:asciiTheme="minorBidi" w:hAnsiTheme="minorBidi"/>
          <w:color w:val="000000"/>
          <w:sz w:val="24"/>
          <w:szCs w:val="24"/>
        </w:rPr>
        <w:t>and</w:t>
      </w:r>
      <w:r w:rsidRPr="004575F3">
        <w:rPr>
          <w:rFonts w:asciiTheme="minorBidi" w:hAnsiTheme="minorBidi"/>
          <w:color w:val="000000"/>
          <w:sz w:val="24"/>
          <w:szCs w:val="24"/>
        </w:rPr>
        <w:t xml:space="preserve"> clinical variables using multivariate logistic regression analysis</w:t>
      </w:r>
    </w:p>
    <w:p w14:paraId="71609A21" w14:textId="77777777" w:rsidR="004575F3" w:rsidRPr="00BB1F62" w:rsidRDefault="004575F3" w:rsidP="004575F3">
      <w:pPr>
        <w:spacing w:after="0"/>
        <w:rPr>
          <w:rFonts w:ascii="Arial" w:hAnsi="Arial" w:cs="Arial"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1440"/>
      </w:tblGrid>
      <w:tr w:rsidR="001A15FA" w14:paraId="2D371171" w14:textId="77777777" w:rsidTr="00700345">
        <w:trPr>
          <w:jc w:val="center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76177F" w14:textId="77777777" w:rsidR="001A15FA" w:rsidRPr="00DA1ABC" w:rsidRDefault="001A15FA" w:rsidP="00700345">
            <w:pPr>
              <w:spacing w:after="0"/>
              <w:jc w:val="left"/>
            </w:pPr>
            <w:r w:rsidRPr="00DA1ABC">
              <w:rPr>
                <w:rFonts w:ascii="Arial" w:hAnsi="Arial" w:cs="Arial"/>
                <w:b/>
                <w:sz w:val="20"/>
              </w:rPr>
              <w:t>Variable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01B55" w14:textId="77777777" w:rsidR="001A15FA" w:rsidRPr="00DA1ABC" w:rsidRDefault="001A15FA" w:rsidP="00700345">
            <w:pPr>
              <w:spacing w:before="20" w:after="20"/>
              <w:ind w:left="20" w:right="20"/>
              <w:jc w:val="center"/>
            </w:pPr>
            <w:r w:rsidRPr="00DA1ABC">
              <w:rPr>
                <w:rFonts w:ascii="Arial" w:hAnsi="Arial" w:cs="Arial"/>
                <w:b/>
                <w:sz w:val="20"/>
              </w:rPr>
              <w:t>Categ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56E8F" w14:textId="77777777" w:rsidR="001A15FA" w:rsidRPr="00DA1ABC" w:rsidRDefault="001A15FA" w:rsidP="00700345">
            <w:pPr>
              <w:spacing w:before="20" w:after="20"/>
              <w:ind w:left="20" w:right="20"/>
              <w:jc w:val="center"/>
            </w:pPr>
            <w:r w:rsidRPr="00DA1ABC">
              <w:rPr>
                <w:rFonts w:ascii="Arial" w:hAnsi="Arial" w:cs="Arial"/>
                <w:b/>
                <w:sz w:val="20"/>
              </w:rPr>
              <w:t>OR(CI95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F4642" w14:textId="77777777" w:rsidR="001A15FA" w:rsidRPr="00DA1ABC" w:rsidRDefault="001A15FA" w:rsidP="00700345">
            <w:pPr>
              <w:spacing w:before="20" w:after="20"/>
              <w:ind w:left="20" w:right="20"/>
              <w:jc w:val="center"/>
            </w:pPr>
            <w:r w:rsidRPr="00DA1ABC">
              <w:rPr>
                <w:rFonts w:ascii="Arial" w:hAnsi="Arial" w:cs="Arial"/>
                <w:b/>
                <w:sz w:val="20"/>
              </w:rPr>
              <w:t>p-value(1)</w:t>
            </w:r>
          </w:p>
        </w:tc>
      </w:tr>
      <w:tr w:rsidR="001A15FA" w14:paraId="0A0F026E" w14:textId="77777777" w:rsidTr="00700345">
        <w:trPr>
          <w:jc w:val="center"/>
        </w:trPr>
        <w:tc>
          <w:tcPr>
            <w:tcW w:w="2592" w:type="dxa"/>
            <w:tcBorders>
              <w:top w:val="single" w:sz="4" w:space="0" w:color="auto"/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4F01F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EOT dNLR 3Q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CA775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-2-3Q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1174F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8097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002</w:t>
            </w:r>
          </w:p>
        </w:tc>
      </w:tr>
      <w:tr w:rsidR="001A15FA" w14:paraId="4B594466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CE949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E7F9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4Q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2B20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257 (0.105-0.631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4AA6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1B52EEA8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1CBF4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Tumor size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A33B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1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FF3A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2988B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2151</w:t>
            </w:r>
          </w:p>
        </w:tc>
      </w:tr>
      <w:tr w:rsidR="001A15FA" w14:paraId="530D5D3C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A548F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ACE4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7B1C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2.905 (0.272-31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C56D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7E9AFDCA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EB7CA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D96ED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3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3D41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994 (0.082-11.994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B857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6C6EAB5E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72200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017F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T4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440E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057 (0.054-20.802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A1C5B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7CEC93F0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12CF5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69DED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Other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56EBA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2.201 (0.008-623.025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5C96A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03F3EF2D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45361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Lymph nodes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F6703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0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FAF75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B25BF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5788</w:t>
            </w:r>
          </w:p>
        </w:tc>
      </w:tr>
      <w:tr w:rsidR="001A15FA" w14:paraId="3DF7A487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B3C35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1933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1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8CC1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 (0.41-2.437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B6468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26B05D08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F921A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4DF1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F418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2.372 (0.429-13.09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2DA5F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391D2A81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DD2AC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Grade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7F75C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1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96D5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3C804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&lt;0.0001</w:t>
            </w:r>
          </w:p>
        </w:tc>
      </w:tr>
      <w:tr w:rsidR="001A15FA" w14:paraId="1E6D3B52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463AB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0519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2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5F53A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211 (0.007-6.014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D8BE9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4CD00200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96BD0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9FF2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3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E46EB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123 (0.004-3.45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397B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1345C708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98E84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D59F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GX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0FD7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6.061 (0.208-176.89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7D86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527A76E7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128B0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Ki67(cont.)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2DD47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FB181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018 (0.997-1.03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96AFE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0811</w:t>
            </w:r>
          </w:p>
        </w:tc>
      </w:tr>
      <w:tr w:rsidR="001A15FA" w14:paraId="3252FA62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05396" w14:textId="77777777" w:rsidR="001A15FA" w:rsidRDefault="001A15FA" w:rsidP="00700345">
            <w:pPr>
              <w:spacing w:after="0"/>
              <w:jc w:val="left"/>
            </w:pPr>
            <w:r>
              <w:rPr>
                <w:rFonts w:ascii="Arial" w:hAnsi="Arial" w:cs="Arial"/>
                <w:color w:val="000000"/>
                <w:sz w:val="20"/>
              </w:rPr>
              <w:t>Treatment arm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368E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ab-P -&gt; AC/EC or FEC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C1D5D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F6282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0895</w:t>
            </w:r>
          </w:p>
        </w:tc>
      </w:tr>
      <w:tr w:rsidR="001A15FA" w14:paraId="5E933A9D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C3D52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943B6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P -&gt; AC/EC or FEC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77D8C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1.267 (0.325-4.945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85B4B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7896D31A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C884E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5E810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Nab-P</w:t>
            </w:r>
          </w:p>
        </w:tc>
        <w:tc>
          <w:tcPr>
            <w:tcW w:w="259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46B7B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252 (0.052-1.23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C13F8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  <w:tr w:rsidR="001A15FA" w14:paraId="4405DC05" w14:textId="77777777" w:rsidTr="00700345">
        <w:trPr>
          <w:jc w:val="center"/>
        </w:trPr>
        <w:tc>
          <w:tcPr>
            <w:tcW w:w="25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D8D9F" w14:textId="77777777" w:rsidR="001A15FA" w:rsidRDefault="001A15FA" w:rsidP="00700345">
            <w:pPr>
              <w:spacing w:after="0"/>
              <w:jc w:val="left"/>
            </w:pPr>
          </w:p>
        </w:tc>
        <w:tc>
          <w:tcPr>
            <w:tcW w:w="2592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EEC4B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P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BE9CA" w14:textId="77777777" w:rsidR="001A15FA" w:rsidRDefault="001A15FA" w:rsidP="00700345">
            <w:pPr>
              <w:spacing w:before="20" w:after="20"/>
              <w:ind w:left="20" w:right="20"/>
              <w:jc w:val="center"/>
            </w:pPr>
            <w:r>
              <w:rPr>
                <w:rFonts w:ascii="Arial" w:hAnsi="Arial" w:cs="Arial"/>
                <w:color w:val="000000"/>
                <w:sz w:val="20"/>
              </w:rPr>
              <w:t>0.235 (0.051-1.07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4BD7A" w14:textId="77777777" w:rsidR="001A15FA" w:rsidRDefault="001A15FA" w:rsidP="00700345">
            <w:pPr>
              <w:spacing w:before="20" w:after="20"/>
              <w:ind w:left="20" w:right="20"/>
              <w:jc w:val="center"/>
            </w:pPr>
          </w:p>
        </w:tc>
      </w:tr>
    </w:tbl>
    <w:p w14:paraId="693587A8" w14:textId="77777777" w:rsidR="001A15FA" w:rsidRDefault="001A15FA"/>
    <w:sectPr w:rsidR="001A15FA" w:rsidSect="003243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34548" w14:textId="77777777" w:rsidR="00924AE5" w:rsidRDefault="00924AE5" w:rsidP="004E048C">
      <w:pPr>
        <w:spacing w:after="0" w:line="240" w:lineRule="auto"/>
      </w:pPr>
      <w:r>
        <w:separator/>
      </w:r>
    </w:p>
  </w:endnote>
  <w:endnote w:type="continuationSeparator" w:id="0">
    <w:p w14:paraId="792243D8" w14:textId="77777777" w:rsidR="00924AE5" w:rsidRDefault="00924AE5" w:rsidP="004E0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098116"/>
      <w:docPartObj>
        <w:docPartGallery w:val="Page Numbers (Bottom of Page)"/>
        <w:docPartUnique/>
      </w:docPartObj>
    </w:sdtPr>
    <w:sdtEndPr/>
    <w:sdtContent>
      <w:p w14:paraId="0F334EBC" w14:textId="0D630E70" w:rsidR="004E048C" w:rsidRDefault="004E048C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49FE746" w14:textId="77777777" w:rsidR="004E048C" w:rsidRDefault="004E048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350D5" w14:textId="77777777" w:rsidR="00924AE5" w:rsidRDefault="00924AE5" w:rsidP="004E048C">
      <w:pPr>
        <w:spacing w:after="0" w:line="240" w:lineRule="auto"/>
      </w:pPr>
      <w:r>
        <w:separator/>
      </w:r>
    </w:p>
  </w:footnote>
  <w:footnote w:type="continuationSeparator" w:id="0">
    <w:p w14:paraId="11D51DB0" w14:textId="77777777" w:rsidR="00924AE5" w:rsidRDefault="00924AE5" w:rsidP="004E0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595"/>
    <w:rsid w:val="001A15FA"/>
    <w:rsid w:val="00304D90"/>
    <w:rsid w:val="003243EE"/>
    <w:rsid w:val="004575F3"/>
    <w:rsid w:val="004E048C"/>
    <w:rsid w:val="006542CA"/>
    <w:rsid w:val="00924AE5"/>
    <w:rsid w:val="00A10595"/>
    <w:rsid w:val="00BD62C7"/>
    <w:rsid w:val="00BF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E566E"/>
  <w15:chartTrackingRefBased/>
  <w15:docId w15:val="{B89936D9-C282-4686-BF27-C65D00FC3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5FA"/>
    <w:pPr>
      <w:jc w:val="both"/>
    </w:pPr>
    <w:rPr>
      <w:rFonts w:eastAsiaTheme="minorEastAsia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E0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048C"/>
    <w:rPr>
      <w:rFonts w:eastAsiaTheme="minorEastAsia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4E04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048C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2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 Ocana Paez</dc:creator>
  <cp:keywords/>
  <dc:description/>
  <cp:lastModifiedBy>Marta del Campo Rodríguez</cp:lastModifiedBy>
  <cp:revision>3</cp:revision>
  <dcterms:created xsi:type="dcterms:W3CDTF">2021-12-17T10:25:00Z</dcterms:created>
  <dcterms:modified xsi:type="dcterms:W3CDTF">2021-12-17T10:27:00Z</dcterms:modified>
</cp:coreProperties>
</file>